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1B3A6A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77159A">
              <w:rPr>
                <w:rFonts w:ascii="Arial" w:hAnsi="Arial" w:cs="Arial"/>
                <w:b/>
                <w:bCs/>
                <w:color w:val="FFFFFF"/>
                <w:sz w:val="18"/>
                <w:szCs w:val="18"/>
              </w:rPr>
              <w:t>(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8E554E" w:rsidR="00FB3483" w:rsidRPr="00930A31" w:rsidRDefault="0077159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33CC17" w:rsidR="00FB3483" w:rsidRPr="00930A31" w:rsidRDefault="0077159A"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2A6F6A"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41863E"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3358C0"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6A67A2"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3D5371"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601016"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77F8AA"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686E8A"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14662D"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D26D60"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C12843"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BB71894"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368FE2"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9A56E65"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3D9F96"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B7DE1E"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F81119"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7A5058" w:rsidR="006E5FE2"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F61E8C8" w:rsidR="006E5FE2"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B1E14F"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10,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E32DEF"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A1E0682"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4 + </w:t>
            </w:r>
            <w:r>
              <w:rPr>
                <w:rFonts w:ascii="Arial" w:hAnsi="Arial" w:cs="Arial"/>
                <w:color w:val="auto"/>
                <w:sz w:val="18"/>
                <w:szCs w:val="18"/>
              </w:rPr>
              <w:t>page 10-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79D1E1"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7A5A6B"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4 + </w:t>
            </w:r>
            <w:r>
              <w:rPr>
                <w:rFonts w:ascii="Arial" w:hAnsi="Arial" w:cs="Arial"/>
                <w:color w:val="auto"/>
                <w:sz w:val="18"/>
                <w:szCs w:val="18"/>
              </w:rPr>
              <w:t>page 10-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F8A701"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E7A61E"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2-4 + </w:t>
            </w:r>
            <w:r>
              <w:rPr>
                <w:rFonts w:ascii="Arial" w:hAnsi="Arial" w:cs="Arial"/>
                <w:color w:val="auto"/>
                <w:sz w:val="18"/>
                <w:szCs w:val="18"/>
              </w:rPr>
              <w:t>page 10-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058121"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2-4 + </w:t>
            </w:r>
            <w:r>
              <w:rPr>
                <w:rFonts w:ascii="Arial" w:hAnsi="Arial" w:cs="Arial"/>
                <w:color w:val="auto"/>
                <w:sz w:val="18"/>
                <w:szCs w:val="18"/>
              </w:rPr>
              <w:t>page 10-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6FDF0E" w:rsidR="00930A31"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2-4 + </w:t>
            </w:r>
            <w:r>
              <w:rPr>
                <w:rFonts w:ascii="Arial" w:hAnsi="Arial" w:cs="Arial"/>
                <w:color w:val="auto"/>
                <w:sz w:val="18"/>
                <w:szCs w:val="18"/>
              </w:rPr>
              <w:t>page 10-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0448F6" w:rsidR="00FB3483" w:rsidRPr="00930A31" w:rsidRDefault="00D8663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824BF5" w:rsidR="00077B44"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Figures 2-4 + page 10-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BAA562" w:rsidR="00930A31"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12-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548397" w:rsidR="00930A31"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12-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981A2E" w:rsidR="00930A31"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1226AC" w:rsidR="00930A31"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12-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2B6C57" w:rsidR="00930A31" w:rsidRPr="00930A31" w:rsidRDefault="00D86632" w:rsidP="00D86632">
            <w:pPr>
              <w:pStyle w:val="Default"/>
              <w:tabs>
                <w:tab w:val="left" w:pos="519"/>
              </w:tabs>
              <w:spacing w:before="40" w:after="40"/>
              <w:rPr>
                <w:rFonts w:ascii="Arial" w:hAnsi="Arial" w:cs="Arial"/>
                <w:color w:val="auto"/>
                <w:sz w:val="18"/>
                <w:szCs w:val="18"/>
              </w:rPr>
            </w:pPr>
            <w:r>
              <w:rPr>
                <w:rFonts w:ascii="Arial" w:hAnsi="Arial" w:cs="Arial"/>
                <w:color w:val="auto"/>
                <w:sz w:val="18"/>
                <w:szCs w:val="18"/>
              </w:rPr>
              <w:tab/>
              <w:t>Page 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AD9C36" w:rsidR="00930A31"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FEDC28" w:rsidR="00930A31"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EF1186" w:rsidR="00077B44"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E557E0" w:rsidR="00077B44"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C7417D" w:rsidR="00077B44" w:rsidRPr="00930A31" w:rsidRDefault="00D86632"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247F3" w14:textId="77777777" w:rsidR="00063505" w:rsidRDefault="00063505">
      <w:r>
        <w:separator/>
      </w:r>
    </w:p>
  </w:endnote>
  <w:endnote w:type="continuationSeparator" w:id="0">
    <w:p w14:paraId="08A6D348" w14:textId="77777777" w:rsidR="00063505" w:rsidRDefault="00063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C9B6F" w14:textId="77777777" w:rsidR="00063505" w:rsidRDefault="00063505">
      <w:r>
        <w:separator/>
      </w:r>
    </w:p>
  </w:footnote>
  <w:footnote w:type="continuationSeparator" w:id="0">
    <w:p w14:paraId="75F2A015" w14:textId="77777777" w:rsidR="00063505" w:rsidRDefault="000635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715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505"/>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159A"/>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8663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3</Words>
  <Characters>62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een Ahmad</cp:lastModifiedBy>
  <cp:revision>2</cp:revision>
  <cp:lastPrinted>2020-11-24T03:02:00Z</cp:lastPrinted>
  <dcterms:created xsi:type="dcterms:W3CDTF">2024-07-31T15:16:00Z</dcterms:created>
  <dcterms:modified xsi:type="dcterms:W3CDTF">2024-07-31T15:16:00Z</dcterms:modified>
</cp:coreProperties>
</file>